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D1A25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Gemiddeldearcer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14:paraId="73430318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E00CAE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5F756C2A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36C37C72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0489FE8E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3CF73898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1E5ECC2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CDAB4C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1D569A0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FB9A0D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5CA484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C42FB3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20AD6F9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389F97B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5D8B9AAC" w14:textId="696261E2" w:rsidR="000849CD" w:rsidRPr="0020091A" w:rsidRDefault="00D35CF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 page</w:t>
            </w:r>
          </w:p>
        </w:tc>
      </w:tr>
      <w:tr w:rsidR="000849CD" w:rsidRPr="009A5E9F" w14:paraId="2AAE605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F5CF2B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BD8F5D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5D5BB68E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indnootmarkering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indnootmarkering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22775F0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588613B1" w14:textId="733991A4" w:rsidR="000849CD" w:rsidRPr="0020091A" w:rsidRDefault="00D35CF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79FE038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EB1D64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0776F76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891912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0D96AF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4FE87BC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24E1BED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0363ECE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2B83C10B" w14:textId="770FBFDE" w:rsidR="000849CD" w:rsidRPr="0020091A" w:rsidRDefault="00D35CF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-4</w:t>
            </w:r>
          </w:p>
        </w:tc>
      </w:tr>
      <w:tr w:rsidR="000849CD" w:rsidRPr="009A5E9F" w14:paraId="2DD0A39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37A239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FB4281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3D735BE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0D9909C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4318E9DD" w14:textId="768DDB44" w:rsidR="000849CD" w:rsidRPr="0020091A" w:rsidRDefault="00D35CF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53043EA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81FDB2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39281D9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E7CBE3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4E4CF8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38FB659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1F74EDA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63CE086A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7225C829" w14:textId="0C6DE607" w:rsidR="000849CD" w:rsidRPr="00221E03" w:rsidRDefault="00D35CFE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4</w:t>
            </w:r>
          </w:p>
        </w:tc>
      </w:tr>
      <w:tr w:rsidR="000849CD" w:rsidRPr="009A5E9F" w14:paraId="27F3FD6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299037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327BA4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66216CB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2B557BA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976A711" w14:textId="3B30E776" w:rsidR="000849CD" w:rsidRPr="004A626C" w:rsidRDefault="00D35CF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5</w:t>
            </w:r>
          </w:p>
        </w:tc>
      </w:tr>
      <w:tr w:rsidR="000849CD" w:rsidRPr="009A5E9F" w14:paraId="7053492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64C7A0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4EF17DA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216E9B8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2B52644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12DE2C39" w14:textId="69C19F89" w:rsidR="000849CD" w:rsidRPr="0020091A" w:rsidRDefault="00D35CF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03A9884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62AD4E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435A90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49A37ED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2044CDC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A97FBF4" w14:textId="0C3AAAFD" w:rsidR="000849CD" w:rsidRPr="009A5E9F" w:rsidRDefault="00D35CF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0849CD" w:rsidRPr="009A5E9F" w14:paraId="005951B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9DCB31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42CFBA9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3636445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5AE99A3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4ECF4365" w14:textId="042572B3" w:rsidR="000849CD" w:rsidRPr="0020091A" w:rsidRDefault="00D35CF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00A923F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DA15D2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32809D4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0B1EA6D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14:paraId="31F3CEE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7155B90D" w14:textId="2C01B551" w:rsidR="000849CD" w:rsidRPr="0020091A" w:rsidRDefault="00D35CF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-8</w:t>
            </w:r>
          </w:p>
        </w:tc>
      </w:tr>
      <w:tr w:rsidR="000849CD" w:rsidRPr="009A5E9F" w14:paraId="58527B3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3D527C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363B27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32C36FC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0EA4F81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9CF7F45" w14:textId="77777777" w:rsidR="000849CD" w:rsidRPr="009A5E9F" w:rsidRDefault="004A626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b/>
                <w:sz w:val="19"/>
                <w:szCs w:val="19"/>
              </w:rPr>
              <w:t>n.a.</w:t>
            </w:r>
            <w:proofErr w:type="spellEnd"/>
          </w:p>
        </w:tc>
      </w:tr>
      <w:tr w:rsidR="000849CD" w:rsidRPr="009A5E9F" w14:paraId="17B86B6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F4ED90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3EE9DEA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2D0E99B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242C939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5D260C72" w14:textId="5471BB11" w:rsidR="000849CD" w:rsidRPr="0020091A" w:rsidRDefault="00D35CF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</w:t>
            </w:r>
          </w:p>
        </w:tc>
      </w:tr>
      <w:tr w:rsidR="000849CD" w:rsidRPr="009A5E9F" w14:paraId="608233D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8FCF6C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B95130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6106E2D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6039CF1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4C97B0C" w14:textId="77777777" w:rsidR="000849CD" w:rsidRPr="009A5E9F" w:rsidRDefault="004A626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b/>
                <w:sz w:val="19"/>
                <w:szCs w:val="19"/>
              </w:rPr>
              <w:t>n.a.</w:t>
            </w:r>
            <w:proofErr w:type="spellEnd"/>
          </w:p>
        </w:tc>
      </w:tr>
      <w:tr w:rsidR="000849CD" w:rsidRPr="009A5E9F" w14:paraId="6CAA535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E0C30B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34B7079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F88296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D4D032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6E7DFC0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7239853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23B924B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0C34DB1" w14:textId="05AAE385" w:rsidR="000849CD" w:rsidRPr="009A5E9F" w:rsidRDefault="00D35CF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4</w:t>
            </w:r>
          </w:p>
        </w:tc>
      </w:tr>
      <w:tr w:rsidR="000849CD" w:rsidRPr="009A5E9F" w14:paraId="55A2DA5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5A97E2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258A1C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3D43882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62CAAB0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14106FEF" w14:textId="492A6459" w:rsidR="000849CD" w:rsidRPr="0020091A" w:rsidRDefault="00D35CF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</w:t>
            </w:r>
          </w:p>
        </w:tc>
      </w:tr>
      <w:tr w:rsidR="000849CD" w:rsidRPr="009A5E9F" w14:paraId="44FC651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3A0515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185D66D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523F706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66C88DB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36F08A74" w14:textId="2FB9AA55" w:rsidR="000849CD" w:rsidRPr="0020091A" w:rsidRDefault="00D35CF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6EF583B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1BF4B9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42C2F19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BB9ECC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36BCF1A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09901E7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78EE746D" w14:textId="1E377C97" w:rsidR="000849CD" w:rsidRPr="0020091A" w:rsidRDefault="00D35CF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6E523B8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BC9EE2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CC2015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69BA692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F600103" w14:textId="77777777" w:rsidR="000849CD" w:rsidRPr="0020091A" w:rsidRDefault="000849CD" w:rsidP="00E65AA6">
            <w:pPr>
              <w:pStyle w:val="Tekstopmerk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1113AAC2" w14:textId="77777777" w:rsidR="000849CD" w:rsidRPr="0020091A" w:rsidRDefault="000849CD" w:rsidP="00E65AA6">
            <w:pPr>
              <w:pStyle w:val="Tekstopmerk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3A8A7FB6" w14:textId="6D211068" w:rsidR="000849CD" w:rsidRPr="0020091A" w:rsidRDefault="00D35CFE" w:rsidP="00E65AA6">
            <w:pPr>
              <w:pStyle w:val="Tekstopmerk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3B262A4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3C2EF7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86A0D2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2786CE2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9A0AC13" w14:textId="77777777" w:rsidR="000849CD" w:rsidRPr="0020091A" w:rsidRDefault="000849CD" w:rsidP="00E65AA6">
            <w:pPr>
              <w:pStyle w:val="Tekstopmerk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23F64E4A" w14:textId="393374FC" w:rsidR="000849CD" w:rsidRPr="0020091A" w:rsidRDefault="00D35CFE" w:rsidP="00E65AA6">
            <w:pPr>
              <w:pStyle w:val="Tekstopmerk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4</w:t>
            </w:r>
          </w:p>
        </w:tc>
      </w:tr>
      <w:tr w:rsidR="000849CD" w:rsidRPr="009A5E9F" w14:paraId="0468CCB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22FAA0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99A7AA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7661182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5E8CA85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4EADF9E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0358E57E" w14:textId="6EE88663" w:rsidR="000849CD" w:rsidRPr="0020091A" w:rsidRDefault="00D35CFE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</w:t>
            </w:r>
          </w:p>
        </w:tc>
      </w:tr>
      <w:tr w:rsidR="000849CD" w:rsidRPr="009A5E9F" w14:paraId="135AF1C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3818BC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BDD07B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497E0C4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3AA42A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5CCF83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3F91D3D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2FA480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76AAA54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0B93D2D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410B419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7E10BE2" w14:textId="0CDA0141" w:rsidR="000849CD" w:rsidRPr="009A5E9F" w:rsidRDefault="00D35CF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0849CD" w:rsidRPr="009A5E9F" w14:paraId="7233514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8799B4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C47C6E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78A6049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140A5CE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C9A3014" w14:textId="77777777" w:rsidR="000849CD" w:rsidRPr="009A5E9F" w:rsidRDefault="004A626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b/>
                <w:sz w:val="19"/>
                <w:szCs w:val="19"/>
              </w:rPr>
              <w:t>n.a.</w:t>
            </w:r>
            <w:proofErr w:type="spellEnd"/>
          </w:p>
        </w:tc>
      </w:tr>
      <w:tr w:rsidR="000849CD" w:rsidRPr="009A5E9F" w14:paraId="6BB8C41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5C1B46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6331F83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0F0CC71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783EF7D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22B74402" w14:textId="01713210" w:rsidR="000849CD" w:rsidRPr="0020091A" w:rsidRDefault="00D35CF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-9</w:t>
            </w:r>
          </w:p>
        </w:tc>
      </w:tr>
      <w:tr w:rsidR="000849CD" w:rsidRPr="009A5E9F" w14:paraId="4CBE90A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A47652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0001EA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6FA58B5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3CDF872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65101CA" w14:textId="3430DC5F" w:rsidR="000849CD" w:rsidRPr="009A5E9F" w:rsidRDefault="00D35CF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8-9</w:t>
            </w:r>
          </w:p>
        </w:tc>
      </w:tr>
      <w:tr w:rsidR="000849CD" w:rsidRPr="009A5E9F" w14:paraId="3A4EB81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5C1251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1DB816C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3C7328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8F853F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69BA2B3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2619640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37203CF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6ACF74F8" w14:textId="77777777" w:rsidR="000849CD" w:rsidRPr="0020091A" w:rsidRDefault="004A626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. 1</w:t>
            </w:r>
          </w:p>
        </w:tc>
      </w:tr>
      <w:tr w:rsidR="000849CD" w:rsidRPr="009A5E9F" w14:paraId="0EE994C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BE91B4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8C7AD1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5F48E80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0AF9709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1E611EDC" w14:textId="77777777" w:rsidR="000849CD" w:rsidRPr="0020091A" w:rsidRDefault="004A626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 1</w:t>
            </w:r>
          </w:p>
        </w:tc>
      </w:tr>
      <w:tr w:rsidR="000849CD" w:rsidRPr="009A5E9F" w14:paraId="5B68E22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1FD21E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570AA10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4DD0DBB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6089E89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5AC3B3A" w14:textId="731A7F73" w:rsidR="000849CD" w:rsidRPr="009A5E9F" w:rsidRDefault="00D35CF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0849CD" w:rsidRPr="009A5E9F" w14:paraId="7D818EC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1B8FA5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067AA7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7403D4D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520A64F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3CF9484" w14:textId="77777777" w:rsidR="000849CD" w:rsidRPr="009A5E9F" w:rsidRDefault="004A626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b/>
                <w:sz w:val="19"/>
                <w:szCs w:val="19"/>
              </w:rPr>
              <w:t>n.a.</w:t>
            </w:r>
            <w:proofErr w:type="spellEnd"/>
          </w:p>
        </w:tc>
      </w:tr>
      <w:tr w:rsidR="000849CD" w:rsidRPr="009A5E9F" w14:paraId="3CF894F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E4F47D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72835A4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342AE33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14:paraId="6C5B2F8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013A8478" w14:textId="77777777" w:rsidR="000849CD" w:rsidRPr="0020091A" w:rsidRDefault="004A626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Table 1</w:t>
            </w:r>
          </w:p>
        </w:tc>
      </w:tr>
      <w:tr w:rsidR="000849CD" w:rsidRPr="009A5E9F" w14:paraId="47D72F6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778538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4E29280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1BF1610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1624CE4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1D0AF149" w14:textId="5C263EA1" w:rsidR="000849CD" w:rsidRPr="0020091A" w:rsidRDefault="00D35CF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, 12</w:t>
            </w:r>
            <w:r w:rsidR="004A626C">
              <w:rPr>
                <w:rFonts w:eastAsia="Times New Roman" w:cs="Arial"/>
                <w:sz w:val="19"/>
                <w:szCs w:val="19"/>
              </w:rPr>
              <w:t xml:space="preserve">, </w:t>
            </w:r>
            <w:r>
              <w:rPr>
                <w:rFonts w:eastAsia="Times New Roman" w:cs="Arial"/>
                <w:sz w:val="19"/>
                <w:szCs w:val="19"/>
              </w:rPr>
              <w:t>S</w:t>
            </w:r>
            <w:r w:rsidR="004A626C">
              <w:rPr>
                <w:rFonts w:eastAsia="Times New Roman" w:cs="Arial"/>
                <w:sz w:val="19"/>
                <w:szCs w:val="19"/>
              </w:rPr>
              <w:t>2</w:t>
            </w:r>
            <w:r>
              <w:rPr>
                <w:rFonts w:eastAsia="Times New Roman" w:cs="Arial"/>
                <w:sz w:val="19"/>
                <w:szCs w:val="19"/>
              </w:rPr>
              <w:t xml:space="preserve"> Table</w:t>
            </w:r>
          </w:p>
        </w:tc>
      </w:tr>
      <w:tr w:rsidR="000849CD" w:rsidRPr="009A5E9F" w14:paraId="1772FDA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5431B0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1A70986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6C92D45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57E83D2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037E1833" w14:textId="30FFA2D0" w:rsidR="000849CD" w:rsidRPr="0020091A" w:rsidRDefault="00D35CF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, 12, S2 Table</w:t>
            </w:r>
          </w:p>
        </w:tc>
      </w:tr>
      <w:tr w:rsidR="000849CD" w:rsidRPr="009A5E9F" w14:paraId="44B9828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17987B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E58837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44B791F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5166A91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A7279DA" w14:textId="07B69F71" w:rsidR="000849CD" w:rsidRPr="009A5E9F" w:rsidRDefault="00D35CF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2</w:t>
            </w:r>
          </w:p>
        </w:tc>
      </w:tr>
      <w:tr w:rsidR="000849CD" w:rsidRPr="009A5E9F" w14:paraId="7BED149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BD04E5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2159C09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0B3E0CB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66799FB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2F213C3" w14:textId="77777777" w:rsidR="000849CD" w:rsidRPr="009A5E9F" w:rsidRDefault="004A626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b/>
                <w:sz w:val="19"/>
                <w:szCs w:val="19"/>
              </w:rPr>
              <w:t>N.a.</w:t>
            </w:r>
            <w:proofErr w:type="spellEnd"/>
          </w:p>
        </w:tc>
      </w:tr>
      <w:tr w:rsidR="000849CD" w:rsidRPr="009A5E9F" w14:paraId="50F7F8E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13B4B7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6ACA8B5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774F64A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Eindnootmarkering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3BD5971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C1306C9" w14:textId="56C96910" w:rsidR="000849CD" w:rsidRPr="009A5E9F" w:rsidRDefault="004A626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</w:t>
            </w:r>
            <w:r w:rsidR="00D35CFE">
              <w:rPr>
                <w:rFonts w:eastAsia="Times New Roman" w:cs="Arial"/>
                <w:b/>
                <w:sz w:val="19"/>
                <w:szCs w:val="19"/>
              </w:rPr>
              <w:t>2,13</w:t>
            </w:r>
          </w:p>
        </w:tc>
      </w:tr>
      <w:tr w:rsidR="000849CD" w:rsidRPr="009A5E9F" w14:paraId="3AF9D19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41586D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58E3ECA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D822E9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CEAD71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784B490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7B3D750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7FC02F9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AEE92CB" w14:textId="6AAC3B88" w:rsidR="000849CD" w:rsidRPr="009A5E9F" w:rsidRDefault="004A626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</w:t>
            </w:r>
            <w:r w:rsidR="00D35CFE"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0849CD" w:rsidRPr="009A5E9F" w14:paraId="30BC18A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643381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5BCAC7E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0D63E00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4B974B9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063B6C73" w14:textId="00774631" w:rsidR="000849CD" w:rsidRPr="0020091A" w:rsidRDefault="004A626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</w:t>
            </w:r>
            <w:r w:rsidR="00A325D7">
              <w:rPr>
                <w:rFonts w:eastAsia="Calibri" w:cs="Arial"/>
                <w:sz w:val="19"/>
                <w:szCs w:val="19"/>
              </w:rPr>
              <w:t>3-1</w:t>
            </w:r>
            <w:r w:rsidR="00D35CFE">
              <w:rPr>
                <w:rFonts w:eastAsia="Calibri" w:cs="Arial"/>
                <w:sz w:val="19"/>
                <w:szCs w:val="19"/>
              </w:rPr>
              <w:t>5</w:t>
            </w:r>
          </w:p>
        </w:tc>
      </w:tr>
      <w:tr w:rsidR="000849CD" w:rsidRPr="009A5E9F" w14:paraId="5A02EB4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B0B4E5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3BC9EB0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4C4A299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542A224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F70EB61" w14:textId="0F24E3B0" w:rsidR="000849CD" w:rsidRPr="009A5E9F" w:rsidRDefault="00A325D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3-1</w:t>
            </w:r>
            <w:r w:rsidR="00D35CFE"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0849CD" w:rsidRPr="009A5E9F" w14:paraId="2605D22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3D0943E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277E125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A915F6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4A0AE6E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85CE76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2F27540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12D088E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14:paraId="652114B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1252BB7" w14:textId="544D2B92" w:rsidR="000849CD" w:rsidRPr="009A5E9F" w:rsidRDefault="00D35CF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</w:t>
            </w:r>
          </w:p>
        </w:tc>
      </w:tr>
      <w:tr w:rsidR="000849CD" w:rsidRPr="009A5E9F" w14:paraId="5583D07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F48A9B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41A4D3F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6B645A7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03EF2F6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9F9F6F5" w14:textId="5BA21148" w:rsidR="000849CD" w:rsidRPr="009A5E9F" w:rsidRDefault="00D35CF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0849CD" w:rsidRPr="009A5E9F" w14:paraId="3628DCC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CE27A8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578306B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58A6C3B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10AE7C9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0EED9DE" w14:textId="612AF0FA" w:rsidR="000849CD" w:rsidRPr="009A5E9F" w:rsidRDefault="00234FF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t in main document as per author guidelines</w:t>
            </w:r>
          </w:p>
        </w:tc>
      </w:tr>
    </w:tbl>
    <w:p w14:paraId="58AADB44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2DAAAE26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07E7B79B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5F7B79F1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1F01FB14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2A09F0A7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3B68D5">
        <w:fldChar w:fldCharType="begin"/>
      </w:r>
      <w:r w:rsidR="003B68D5">
        <w:instrText xml:space="preserve"> NOTEREF _Ref336376399 \h  \* MERGEFORMAT </w:instrText>
      </w:r>
      <w:r w:rsidR="003B68D5">
        <w:fldChar w:fldCharType="separate"/>
      </w:r>
      <w:r w:rsidR="000F448E" w:rsidRPr="000F448E">
        <w:t>1</w:t>
      </w:r>
      <w:r w:rsidR="003B68D5">
        <w:fldChar w:fldCharType="end"/>
      </w:r>
      <w:r w:rsidR="000F448E">
        <w:rPr>
          <w:b/>
          <w:vertAlign w:val="superscript"/>
        </w:rPr>
        <w:t>,</w:t>
      </w:r>
      <w:r w:rsidR="003B68D5">
        <w:fldChar w:fldCharType="begin"/>
      </w:r>
      <w:r w:rsidR="003B68D5">
        <w:instrText xml:space="preserve"> NOTEREF _Ref336376403 \h  \* MERGEFORMAT </w:instrText>
      </w:r>
      <w:r w:rsidR="003B68D5">
        <w:fldChar w:fldCharType="separate"/>
      </w:r>
      <w:r w:rsidR="000F448E" w:rsidRPr="000F448E">
        <w:t>2</w:t>
      </w:r>
      <w:r w:rsidR="003B68D5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5A620DF5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Gemiddeldearcer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7EEE5C27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EBE614B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8A76CA9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A007751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7FC59E42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9523C9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2EACFB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52F39B6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1D0640E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B554213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0D4CA69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E66137C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50332B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3F4DB5A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38FC1B8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D078843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ACDF8C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6BCFE5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B76B02B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351238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20014A18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ACE676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B61A439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BE5F553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5C78182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C84457F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96AFD9E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8906035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1E807B5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1C0312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52B096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F1472B0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5258C9E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207A0C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9B0B22A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AAFB8F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4C5BF1C0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34696C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612634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A774340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3C9BB96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E562432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9B77D03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F43B6D5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3354D3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D2E116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B5F7BAF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918B06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19AD87E4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EE02E58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95EA702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F39DBAE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3E910CE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142FC0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1CBC6A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191B9C8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035C18F4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DA85B7F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ECAFAB8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C0127AD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7F2D54AE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F35FAE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4E7DEA3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E550854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1D433EC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9169312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214D6C1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47F9350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3A0BE1B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7CD170A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1F9A8EF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1D2AB8B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378B7038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74DF0ACF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2BAEA588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6110F79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702DD341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7B5CF752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388902F8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7B43B96F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290E4F3D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F38C1" w14:textId="77777777"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14:paraId="05BFE1F3" w14:textId="77777777" w:rsidR="00E879C1" w:rsidRDefault="00E879C1" w:rsidP="00F600A8">
      <w:pPr>
        <w:spacing w:after="0" w:line="240" w:lineRule="auto"/>
      </w:pPr>
      <w:r>
        <w:continuationSeparator/>
      </w:r>
    </w:p>
  </w:endnote>
  <w:endnote w:id="1">
    <w:p w14:paraId="1E69DA1F" w14:textId="77777777" w:rsidR="000F448E" w:rsidRPr="000F448E" w:rsidRDefault="000F448E" w:rsidP="000F448E">
      <w:pPr>
        <w:pStyle w:val="Eindnoottekst"/>
        <w:ind w:left="567" w:hanging="567"/>
        <w:rPr>
          <w:lang w:val="en-GB"/>
        </w:rPr>
      </w:pPr>
      <w:r>
        <w:rPr>
          <w:rStyle w:val="Eindnootmarkering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5DE198D3" w14:textId="77777777" w:rsidR="000F448E" w:rsidRPr="000F448E" w:rsidRDefault="000F448E" w:rsidP="000F448E">
      <w:pPr>
        <w:pStyle w:val="Eindnoottekst"/>
        <w:spacing w:after="120"/>
        <w:ind w:left="567" w:hanging="567"/>
        <w:jc w:val="both"/>
        <w:rPr>
          <w:lang w:val="en-GB"/>
        </w:rPr>
      </w:pPr>
      <w:r>
        <w:rPr>
          <w:rStyle w:val="Eindnootmarkering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32B0AE05" w14:textId="77777777" w:rsidR="000849CD" w:rsidRPr="003C0223" w:rsidRDefault="000849CD" w:rsidP="000F448E">
      <w:pPr>
        <w:pStyle w:val="Eindnootteks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indnootmarkering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29CEC" w14:textId="77777777"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14:paraId="7EE7AB2C" w14:textId="77777777" w:rsidR="00E879C1" w:rsidRDefault="00E879C1" w:rsidP="00F600A8">
      <w:pPr>
        <w:spacing w:after="0" w:line="240" w:lineRule="auto"/>
      </w:pPr>
      <w:r>
        <w:continuationSeparator/>
      </w:r>
    </w:p>
  </w:footnote>
  <w:footnote w:id="1">
    <w:p w14:paraId="6DE7B553" w14:textId="77777777" w:rsidR="00801AB5" w:rsidRPr="00367A07" w:rsidRDefault="00801AB5" w:rsidP="00801AB5">
      <w:pPr>
        <w:pStyle w:val="Voetnoottekst"/>
        <w:rPr>
          <w:rFonts w:asciiTheme="minorHAnsi" w:hAnsiTheme="minorHAnsi" w:cstheme="minorHAnsi"/>
        </w:rPr>
      </w:pPr>
      <w:r w:rsidRPr="00367A07">
        <w:rPr>
          <w:rStyle w:val="Voetnootmarkering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34FF1"/>
    <w:rsid w:val="00240FEC"/>
    <w:rsid w:val="00296F6E"/>
    <w:rsid w:val="002B3E34"/>
    <w:rsid w:val="003251C5"/>
    <w:rsid w:val="00336CFC"/>
    <w:rsid w:val="00374FAD"/>
    <w:rsid w:val="00380147"/>
    <w:rsid w:val="003A7001"/>
    <w:rsid w:val="003B68D5"/>
    <w:rsid w:val="003B745B"/>
    <w:rsid w:val="003C0223"/>
    <w:rsid w:val="004314F9"/>
    <w:rsid w:val="004320F7"/>
    <w:rsid w:val="004A626C"/>
    <w:rsid w:val="004C1E67"/>
    <w:rsid w:val="00513C44"/>
    <w:rsid w:val="00530527"/>
    <w:rsid w:val="00582E1C"/>
    <w:rsid w:val="005849F6"/>
    <w:rsid w:val="00603557"/>
    <w:rsid w:val="006379D7"/>
    <w:rsid w:val="0064193C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325D7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35CFE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86C75E"/>
  <w15:docId w15:val="{4B2FDBC5-C6D8-472B-AD1C-0AEE92510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indnoottekst">
    <w:name w:val="endnote text"/>
    <w:basedOn w:val="Standaard"/>
    <w:link w:val="Eindnootteks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indnoottekstChar">
    <w:name w:val="Eindnoottekst Char"/>
    <w:basedOn w:val="Standaardalinea-lettertype"/>
    <w:link w:val="Eindnootteks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Standaardalinea-lettertype"/>
    <w:uiPriority w:val="99"/>
    <w:unhideWhenUsed/>
    <w:rsid w:val="00F600A8"/>
    <w:rPr>
      <w:color w:val="0000FF"/>
      <w:u w:val="single"/>
    </w:rPr>
  </w:style>
  <w:style w:type="character" w:styleId="Zwaar">
    <w:name w:val="Strong"/>
    <w:basedOn w:val="Standaardalinea-lettertype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Standaardalinea-lettertype"/>
    <w:rsid w:val="00F600A8"/>
  </w:style>
  <w:style w:type="character" w:customStyle="1" w:styleId="cit-fpage">
    <w:name w:val="cit-fpage"/>
    <w:basedOn w:val="Standaardalinea-lettertype"/>
    <w:rsid w:val="00F600A8"/>
  </w:style>
  <w:style w:type="character" w:styleId="HTML-citaat">
    <w:name w:val="HTML Cite"/>
    <w:basedOn w:val="Standaardalinea-lettertype"/>
    <w:uiPriority w:val="99"/>
    <w:semiHidden/>
    <w:unhideWhenUsed/>
    <w:rsid w:val="00F600A8"/>
    <w:rPr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F600A8"/>
    <w:rPr>
      <w:vertAlign w:val="superscript"/>
    </w:rPr>
  </w:style>
  <w:style w:type="paragraph" w:styleId="Koptekst">
    <w:name w:val="header"/>
    <w:basedOn w:val="Standaard"/>
    <w:link w:val="Koptekst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Voettekst">
    <w:name w:val="footer"/>
    <w:basedOn w:val="Standaard"/>
    <w:link w:val="Voettekst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Standaard"/>
    <w:next w:val="Standaard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alweb">
    <w:name w:val="Normal (Web)"/>
    <w:basedOn w:val="Standaard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jstalinea">
    <w:name w:val="List Paragraph"/>
    <w:basedOn w:val="Standaard"/>
    <w:uiPriority w:val="34"/>
    <w:qFormat/>
    <w:rsid w:val="00801AB5"/>
    <w:pPr>
      <w:ind w:left="720"/>
      <w:contextualSpacing/>
    </w:pPr>
  </w:style>
  <w:style w:type="table" w:styleId="Tabelraster">
    <w:name w:val="Table Grid"/>
    <w:basedOn w:val="Standaardtabe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801AB5"/>
    <w:rPr>
      <w:vertAlign w:val="superscript"/>
    </w:rPr>
  </w:style>
  <w:style w:type="table" w:styleId="Gemiddeldearcering1-accent5">
    <w:name w:val="Medium Shading 1 Accent 5"/>
    <w:basedOn w:val="Standaardtabe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A86249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8624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C29D90-932F-4AD9-B3B1-187E0EC99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1281</Words>
  <Characters>7047</Characters>
  <Application>Microsoft Office Word</Application>
  <DocSecurity>0</DocSecurity>
  <Lines>58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8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Huijbers, Marloes</cp:lastModifiedBy>
  <cp:revision>7</cp:revision>
  <dcterms:created xsi:type="dcterms:W3CDTF">2022-01-20T19:47:00Z</dcterms:created>
  <dcterms:modified xsi:type="dcterms:W3CDTF">2022-09-14T20:17:00Z</dcterms:modified>
</cp:coreProperties>
</file>